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2FC6C6" w14:textId="77777777" w:rsidR="002F7918" w:rsidRDefault="002F7918">
      <w:pPr>
        <w:rPr>
          <w:rFonts w:ascii="Arial" w:eastAsia="Arial" w:hAnsi="Arial" w:cs="Arial"/>
          <w:sz w:val="22"/>
          <w:szCs w:val="22"/>
        </w:rPr>
      </w:pPr>
    </w:p>
    <w:p w14:paraId="74E97F61" w14:textId="77777777" w:rsidR="002F7918" w:rsidRDefault="002F7918">
      <w:pPr>
        <w:jc w:val="both"/>
        <w:rPr>
          <w:rFonts w:ascii="Arial" w:eastAsia="Arial" w:hAnsi="Arial" w:cs="Arial"/>
          <w:b/>
          <w:sz w:val="20"/>
          <w:szCs w:val="20"/>
        </w:rPr>
      </w:pPr>
    </w:p>
    <w:p w14:paraId="3CC8AA31" w14:textId="77777777" w:rsidR="002F7918" w:rsidRDefault="002F7918">
      <w:pPr>
        <w:jc w:val="both"/>
        <w:rPr>
          <w:rFonts w:ascii="Arial" w:eastAsia="Arial" w:hAnsi="Arial" w:cs="Arial"/>
          <w:b/>
          <w:sz w:val="20"/>
          <w:szCs w:val="20"/>
        </w:rPr>
      </w:pPr>
    </w:p>
    <w:p w14:paraId="793600AD" w14:textId="7A308510" w:rsidR="002F7918" w:rsidRDefault="003C1846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>Table S4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OI pairwise genetic distances shown as % uncorrected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-distance (± standard deviation) within and between sampling localities of </w:t>
      </w:r>
      <w:r w:rsidRPr="003C1846">
        <w:rPr>
          <w:rFonts w:ascii="Times New Roman" w:eastAsia="Times New Roman" w:hAnsi="Times New Roman" w:cs="Times New Roman"/>
          <w:i/>
          <w:sz w:val="20"/>
          <w:szCs w:val="20"/>
        </w:rPr>
        <w:t>Vesubia jugorum</w:t>
      </w:r>
      <w:r>
        <w:rPr>
          <w:rFonts w:ascii="Times New Roman" w:eastAsia="Times New Roman" w:hAnsi="Times New Roman" w:cs="Times New Roman"/>
          <w:sz w:val="20"/>
          <w:szCs w:val="20"/>
        </w:rPr>
        <w:t>. Abbreviations of the sampling localities are explained in Fig. 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d in Table 1.</w:t>
      </w:r>
    </w:p>
    <w:p w14:paraId="27C4D5C0" w14:textId="77777777" w:rsidR="002F7918" w:rsidRDefault="002F7918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1" w:name="_heading=h.q0dgwa8gzbif" w:colFirst="0" w:colLast="0"/>
      <w:bookmarkStart w:id="2" w:name="_GoBack"/>
      <w:bookmarkEnd w:id="1"/>
      <w:bookmarkEnd w:id="2"/>
    </w:p>
    <w:p w14:paraId="4548E59D" w14:textId="77777777" w:rsidR="002F7918" w:rsidRDefault="002F7918">
      <w:pPr>
        <w:tabs>
          <w:tab w:val="left" w:pos="3067"/>
        </w:tabs>
        <w:rPr>
          <w:rFonts w:ascii="Arial" w:eastAsia="Arial" w:hAnsi="Arial" w:cs="Arial"/>
          <w:sz w:val="22"/>
          <w:szCs w:val="22"/>
        </w:rPr>
      </w:pPr>
    </w:p>
    <w:p w14:paraId="189DA116" w14:textId="77777777" w:rsidR="002F7918" w:rsidRDefault="002F7918">
      <w:pPr>
        <w:tabs>
          <w:tab w:val="left" w:pos="3067"/>
        </w:tabs>
        <w:rPr>
          <w:rFonts w:ascii="Arial" w:eastAsia="Arial" w:hAnsi="Arial" w:cs="Arial"/>
          <w:sz w:val="22"/>
          <w:szCs w:val="22"/>
        </w:rPr>
      </w:pPr>
    </w:p>
    <w:tbl>
      <w:tblPr>
        <w:tblStyle w:val="a0"/>
        <w:tblW w:w="1278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20"/>
        <w:gridCol w:w="960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50"/>
      </w:tblGrid>
      <w:tr w:rsidR="002F7918" w14:paraId="7ED9B439" w14:textId="77777777">
        <w:trPr>
          <w:trHeight w:val="300"/>
          <w:jc w:val="center"/>
        </w:trPr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3995CA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346D8E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5BAE23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D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344E7C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D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B38F63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M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90A679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V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4F642B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C2BB56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D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99936E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L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B9BDD9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BG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B51456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A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D9ED4D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717671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G</w:t>
            </w:r>
          </w:p>
        </w:tc>
      </w:tr>
      <w:tr w:rsidR="002F7918" w14:paraId="6063B04D" w14:textId="77777777">
        <w:trPr>
          <w:trHeight w:val="30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3F37C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08A6D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 ± 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B6225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115FD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537A4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47947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D6573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99948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A5B50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DE513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A0203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C0D72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CBEE2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918" w14:paraId="589C915E" w14:textId="77777777">
        <w:trPr>
          <w:trHeight w:val="30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F6FC2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F53FF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 ± 0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6347B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± 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81A2B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0A20A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518DF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8088A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C74B1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58CFB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E5B7E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8B03D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DE83A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2F1A1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918" w14:paraId="3AC8D533" w14:textId="77777777">
        <w:trPr>
          <w:trHeight w:val="30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1A1F0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E1F0C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9E54C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EA1EC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± 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6CAC1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D16CA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04AEE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75692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0C4CD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ADB4A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B9885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72312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95403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918" w14:paraId="3589AA3D" w14:textId="77777777">
        <w:trPr>
          <w:trHeight w:val="30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7E4C3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FE182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B1BCE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69709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 ± 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D0F02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± 0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5984B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0438B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C2495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42FFC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1B7CF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52AD6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914C7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F151B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918" w14:paraId="6D6E6F91" w14:textId="77777777">
        <w:trPr>
          <w:trHeight w:val="30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4C2B1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E0D04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63117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602A4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 ± 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02BC3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 ± 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BBE0A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± 0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67C8B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4C473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15574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82FA4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85AA7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A9BB8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4E6FD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918" w14:paraId="0DAACD6A" w14:textId="77777777">
        <w:trPr>
          <w:trHeight w:val="30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B10F3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61D1B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7850E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8214F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 ± 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2A885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± 0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7C178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 ± 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5F98D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± 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371B5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E24A3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07308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9D073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E9DC0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69DA6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918" w14:paraId="292ED13E" w14:textId="77777777">
        <w:trPr>
          <w:trHeight w:val="30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70265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3C0F1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DDF40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A8445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14C19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10676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 ± 0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1E396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4E21B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± 0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3263D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EB286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399A5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A160D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CB2A9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918" w14:paraId="575B4028" w14:textId="77777777">
        <w:trPr>
          <w:trHeight w:val="30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DF4D2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5BFBC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93F8C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 ± 0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7DD2A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C5F1C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9A09E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3B95E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B419C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 ± 0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0DE2D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± 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862C0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14A14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38B14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B3F61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918" w14:paraId="5C0B1AA7" w14:textId="77777777">
        <w:trPr>
          <w:trHeight w:val="30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92927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B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CA936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479FA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81AF3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EBFC9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03DE4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 ± 0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30C53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CA458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 ± 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995CA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 ± 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44DB6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± 0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6051B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E82F3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26936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918" w14:paraId="230E6579" w14:textId="77777777">
        <w:trPr>
          <w:trHeight w:val="30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A50EF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FB99D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09F3F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 ± 0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9D3E2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24E16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A6952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76BFF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 ± 0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6DD32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 ± 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08C8C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± 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CB858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 ± 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8C782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± 0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AA143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97BC7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918" w14:paraId="2802B956" w14:textId="77777777">
        <w:trPr>
          <w:trHeight w:val="300"/>
          <w:jc w:val="center"/>
        </w:trPr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57A72C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B5497C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 ± 0.4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D0CF52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 ± 0.5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AE5C40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 ± 0.4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15C675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 ± 0.4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6B7416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 ± 0.4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5133F4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 ± 0.4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42E7D0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 ± 0.2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C3FE09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± 0.1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F5998E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 ± 0.2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10A0D8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± 0.0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F76A85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± 0.0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BE20F2" w14:textId="77777777" w:rsidR="002F7918" w:rsidRDefault="002F7918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918" w14:paraId="3E3DC719" w14:textId="77777777">
        <w:trPr>
          <w:trHeight w:val="300"/>
          <w:jc w:val="center"/>
        </w:trPr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8CCE6B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3D79EDC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 ± 0.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1F63C67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 ± 0.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783D7F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 ± 0.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DBF134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 ± 0.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C116FB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 ± 0.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9B72C6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 ± 0.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8EFCBC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 ± 0.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58273DE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 ± 0.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A3CEA2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± 0.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3B0587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 ± 0.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4FDC71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 ± 0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C8B111" w14:textId="77777777" w:rsidR="002F7918" w:rsidRDefault="003C1846">
            <w:pPr>
              <w:tabs>
                <w:tab w:val="left" w:pos="306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 ± 0.0</w:t>
            </w:r>
          </w:p>
        </w:tc>
      </w:tr>
    </w:tbl>
    <w:p w14:paraId="630BCF77" w14:textId="77777777" w:rsidR="002F7918" w:rsidRDefault="003C184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2"/>
          <w:szCs w:val="22"/>
        </w:rPr>
        <w:tab/>
      </w:r>
    </w:p>
    <w:tbl>
      <w:tblPr>
        <w:tblStyle w:val="a1"/>
        <w:tblW w:w="12740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05"/>
        <w:gridCol w:w="3206"/>
        <w:gridCol w:w="3141"/>
        <w:gridCol w:w="3188"/>
      </w:tblGrid>
      <w:tr w:rsidR="002F7918" w14:paraId="6C1CCCF9" w14:textId="77777777">
        <w:trPr>
          <w:trHeight w:val="301"/>
          <w:jc w:val="center"/>
        </w:trPr>
        <w:tc>
          <w:tcPr>
            <w:tcW w:w="3205" w:type="dxa"/>
            <w:tcBorders>
              <w:bottom w:val="single" w:sz="4" w:space="0" w:color="000000"/>
            </w:tcBorders>
          </w:tcPr>
          <w:p w14:paraId="5722E9B6" w14:textId="77777777" w:rsidR="002F7918" w:rsidRDefault="002F79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6" w:type="dxa"/>
            <w:tcBorders>
              <w:bottom w:val="single" w:sz="4" w:space="0" w:color="000000"/>
            </w:tcBorders>
          </w:tcPr>
          <w:p w14:paraId="716CD104" w14:textId="77777777" w:rsidR="002F7918" w:rsidRDefault="003C184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gentera-Mercantour</w:t>
            </w:r>
          </w:p>
        </w:tc>
        <w:tc>
          <w:tcPr>
            <w:tcW w:w="3141" w:type="dxa"/>
            <w:tcBorders>
              <w:bottom w:val="single" w:sz="4" w:space="0" w:color="000000"/>
            </w:tcBorders>
          </w:tcPr>
          <w:p w14:paraId="769B87DA" w14:textId="77777777" w:rsidR="002F7918" w:rsidRDefault="003C184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ttian</w:t>
            </w:r>
          </w:p>
        </w:tc>
        <w:tc>
          <w:tcPr>
            <w:tcW w:w="3188" w:type="dxa"/>
            <w:tcBorders>
              <w:bottom w:val="single" w:sz="4" w:space="0" w:color="000000"/>
            </w:tcBorders>
          </w:tcPr>
          <w:p w14:paraId="47B7AAB5" w14:textId="77777777" w:rsidR="002F7918" w:rsidRDefault="003C184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ipheral</w:t>
            </w:r>
          </w:p>
        </w:tc>
      </w:tr>
      <w:tr w:rsidR="002F7918" w14:paraId="4A4E836C" w14:textId="77777777">
        <w:trPr>
          <w:trHeight w:val="301"/>
          <w:jc w:val="center"/>
        </w:trPr>
        <w:tc>
          <w:tcPr>
            <w:tcW w:w="3205" w:type="dxa"/>
            <w:tcBorders>
              <w:top w:val="single" w:sz="4" w:space="0" w:color="000000"/>
            </w:tcBorders>
          </w:tcPr>
          <w:p w14:paraId="27F069E4" w14:textId="77777777" w:rsidR="002F7918" w:rsidRDefault="003C184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gentera-Mercantour</w:t>
            </w:r>
          </w:p>
        </w:tc>
        <w:tc>
          <w:tcPr>
            <w:tcW w:w="3206" w:type="dxa"/>
            <w:tcBorders>
              <w:top w:val="single" w:sz="4" w:space="0" w:color="000000"/>
            </w:tcBorders>
          </w:tcPr>
          <w:p w14:paraId="4D1B0600" w14:textId="77777777" w:rsidR="002F7918" w:rsidRDefault="003C18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± 0.2</w:t>
            </w:r>
          </w:p>
        </w:tc>
        <w:tc>
          <w:tcPr>
            <w:tcW w:w="3141" w:type="dxa"/>
            <w:tcBorders>
              <w:top w:val="single" w:sz="4" w:space="0" w:color="000000"/>
            </w:tcBorders>
          </w:tcPr>
          <w:p w14:paraId="20C2145B" w14:textId="77777777" w:rsidR="002F7918" w:rsidRDefault="002F79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8" w:type="dxa"/>
            <w:tcBorders>
              <w:top w:val="single" w:sz="4" w:space="0" w:color="000000"/>
            </w:tcBorders>
          </w:tcPr>
          <w:p w14:paraId="50939F2E" w14:textId="77777777" w:rsidR="002F7918" w:rsidRDefault="002F79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918" w14:paraId="3BFFF934" w14:textId="77777777">
        <w:trPr>
          <w:trHeight w:val="301"/>
          <w:jc w:val="center"/>
        </w:trPr>
        <w:tc>
          <w:tcPr>
            <w:tcW w:w="3205" w:type="dxa"/>
          </w:tcPr>
          <w:p w14:paraId="4114ACA9" w14:textId="77777777" w:rsidR="002F7918" w:rsidRDefault="003C184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ttian</w:t>
            </w:r>
          </w:p>
        </w:tc>
        <w:tc>
          <w:tcPr>
            <w:tcW w:w="3206" w:type="dxa"/>
          </w:tcPr>
          <w:p w14:paraId="5130B4D9" w14:textId="77777777" w:rsidR="002F7918" w:rsidRDefault="003C18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± 0.4</w:t>
            </w:r>
          </w:p>
        </w:tc>
        <w:tc>
          <w:tcPr>
            <w:tcW w:w="3141" w:type="dxa"/>
          </w:tcPr>
          <w:p w14:paraId="5496C06C" w14:textId="77777777" w:rsidR="002F7918" w:rsidRDefault="003C18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± 0.1</w:t>
            </w:r>
          </w:p>
        </w:tc>
        <w:tc>
          <w:tcPr>
            <w:tcW w:w="3188" w:type="dxa"/>
          </w:tcPr>
          <w:p w14:paraId="3660D609" w14:textId="77777777" w:rsidR="002F7918" w:rsidRDefault="002F791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7918" w14:paraId="668AF5D2" w14:textId="77777777">
        <w:trPr>
          <w:trHeight w:val="301"/>
          <w:jc w:val="center"/>
        </w:trPr>
        <w:tc>
          <w:tcPr>
            <w:tcW w:w="3205" w:type="dxa"/>
            <w:tcBorders>
              <w:bottom w:val="single" w:sz="4" w:space="0" w:color="000000"/>
            </w:tcBorders>
          </w:tcPr>
          <w:p w14:paraId="660802E0" w14:textId="77777777" w:rsidR="002F7918" w:rsidRDefault="003C184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ipheral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</w:tcPr>
          <w:p w14:paraId="5C63340C" w14:textId="77777777" w:rsidR="002F7918" w:rsidRDefault="003C18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± 0.4</w:t>
            </w:r>
          </w:p>
        </w:tc>
        <w:tc>
          <w:tcPr>
            <w:tcW w:w="3141" w:type="dxa"/>
            <w:tcBorders>
              <w:bottom w:val="single" w:sz="4" w:space="0" w:color="000000"/>
            </w:tcBorders>
          </w:tcPr>
          <w:p w14:paraId="64D0A70B" w14:textId="77777777" w:rsidR="002F7918" w:rsidRDefault="003C18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± 0.3</w:t>
            </w:r>
          </w:p>
        </w:tc>
        <w:tc>
          <w:tcPr>
            <w:tcW w:w="3188" w:type="dxa"/>
            <w:tcBorders>
              <w:bottom w:val="single" w:sz="4" w:space="0" w:color="000000"/>
            </w:tcBorders>
          </w:tcPr>
          <w:p w14:paraId="33A54669" w14:textId="77777777" w:rsidR="002F7918" w:rsidRDefault="003C18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± 0.1</w:t>
            </w:r>
          </w:p>
        </w:tc>
      </w:tr>
    </w:tbl>
    <w:p w14:paraId="7C0564A8" w14:textId="77777777" w:rsidR="002F7918" w:rsidRDefault="002F7918">
      <w:pPr>
        <w:rPr>
          <w:rFonts w:ascii="Times New Roman" w:eastAsia="Times New Roman" w:hAnsi="Times New Roman" w:cs="Times New Roman"/>
        </w:rPr>
      </w:pPr>
    </w:p>
    <w:sectPr w:rsidR="002F7918">
      <w:pgSz w:w="16840" w:h="11900" w:orient="landscape"/>
      <w:pgMar w:top="1134" w:right="1134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918"/>
    <w:rsid w:val="002F7918"/>
    <w:rsid w:val="003C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DF934"/>
  <w15:docId w15:val="{2E65E26C-0612-C443-A49C-D8C0837B5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350F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6kpmbQzYxAFFj88wLqiczhgO8OQ==">CgMxLjAyCGguZ2pkZ3hzMg5oLnEwZGd3YThnemJpZjgAciExT2dWMjZXOExGU1FYRjZ2TmNYYzZlVVE1STFXaURCRG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39</Characters>
  <Application>Microsoft Office Word</Application>
  <DocSecurity>0</DocSecurity>
  <Lines>16</Lines>
  <Paragraphs>5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po Milano</dc:creator>
  <cp:lastModifiedBy>Filippo Milano</cp:lastModifiedBy>
  <cp:revision>2</cp:revision>
  <dcterms:created xsi:type="dcterms:W3CDTF">2023-07-03T10:17:00Z</dcterms:created>
  <dcterms:modified xsi:type="dcterms:W3CDTF">2024-05-30T13:55:00Z</dcterms:modified>
</cp:coreProperties>
</file>